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5"/>
        <w:gridCol w:w="2477"/>
        <w:gridCol w:w="1113"/>
        <w:gridCol w:w="1897"/>
        <w:gridCol w:w="1200"/>
        <w:gridCol w:w="2009"/>
        <w:gridCol w:w="1587"/>
      </w:tblGrid>
      <w:tr w:rsidR="00FF7957" w:rsidRPr="00F94776" w14:paraId="53889B30" w14:textId="77777777" w:rsidTr="00366AF5">
        <w:tc>
          <w:tcPr>
            <w:tcW w:w="5000" w:type="pct"/>
            <w:gridSpan w:val="7"/>
          </w:tcPr>
          <w:p w14:paraId="33FEDD9D" w14:textId="6DA1C7F1" w:rsidR="00FF7957" w:rsidRPr="00F94776" w:rsidRDefault="008163CB" w:rsidP="00B13130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upplementary </w:t>
            </w:r>
            <w:r w:rsidR="00FF7957" w:rsidRPr="00F94776">
              <w:rPr>
                <w:rFonts w:cstheme="minorHAnsi"/>
                <w:b/>
                <w:bCs/>
              </w:rPr>
              <w:t xml:space="preserve">Table: </w:t>
            </w:r>
            <w:r w:rsidR="00B13130" w:rsidRPr="00B13130">
              <w:rPr>
                <w:rFonts w:cstheme="minorHAnsi"/>
                <w:b/>
                <w:bCs/>
              </w:rPr>
              <w:t>Bivariate Associations Between Independent Variables and Mental Health Outcomes (Insomnia, Depression, Anxiety)</w:t>
            </w:r>
          </w:p>
        </w:tc>
      </w:tr>
      <w:tr w:rsidR="00FF7957" w:rsidRPr="00F94776" w14:paraId="25486E87" w14:textId="77777777" w:rsidTr="00366AF5">
        <w:tc>
          <w:tcPr>
            <w:tcW w:w="1314" w:type="pct"/>
            <w:vMerge w:val="restart"/>
          </w:tcPr>
          <w:p w14:paraId="3AB66165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88" w:type="pct"/>
          </w:tcPr>
          <w:p w14:paraId="01C33B2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Depression</w:t>
            </w:r>
          </w:p>
          <w:p w14:paraId="39C2253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eastAsia="Times New Roman" w:cstheme="minorHAnsi"/>
                <w:b/>
                <w:bCs/>
              </w:rPr>
              <w:t>(PHQ-4 depression subscale)</w:t>
            </w:r>
          </w:p>
        </w:tc>
        <w:tc>
          <w:tcPr>
            <w:tcW w:w="399" w:type="pct"/>
            <w:vMerge w:val="restart"/>
          </w:tcPr>
          <w:p w14:paraId="681B3A4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680" w:type="pct"/>
          </w:tcPr>
          <w:p w14:paraId="779696B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 xml:space="preserve">Anxiety </w:t>
            </w:r>
          </w:p>
          <w:p w14:paraId="6720F92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eastAsia="Times New Roman" w:cstheme="minorHAnsi"/>
                <w:b/>
                <w:bCs/>
              </w:rPr>
              <w:t>(PHQ-4 anxiety subscale)</w:t>
            </w:r>
          </w:p>
        </w:tc>
        <w:tc>
          <w:tcPr>
            <w:tcW w:w="430" w:type="pct"/>
            <w:vMerge w:val="restart"/>
          </w:tcPr>
          <w:p w14:paraId="7702D44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720" w:type="pct"/>
          </w:tcPr>
          <w:p w14:paraId="4296D82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eastAsia="Times New Roman" w:cstheme="minorHAnsi"/>
                <w:b/>
                <w:bCs/>
              </w:rPr>
              <w:t>Insomnia Scale (WHIIRS)</w:t>
            </w:r>
          </w:p>
        </w:tc>
        <w:tc>
          <w:tcPr>
            <w:tcW w:w="570" w:type="pct"/>
            <w:vMerge w:val="restart"/>
          </w:tcPr>
          <w:p w14:paraId="2FF0004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FF7957" w:rsidRPr="00F94776" w14:paraId="7A9607CE" w14:textId="77777777" w:rsidTr="00366AF5">
        <w:tc>
          <w:tcPr>
            <w:tcW w:w="1314" w:type="pct"/>
            <w:vMerge/>
            <w:tcBorders>
              <w:bottom w:val="single" w:sz="4" w:space="0" w:color="auto"/>
            </w:tcBorders>
          </w:tcPr>
          <w:p w14:paraId="66C501BD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88" w:type="pct"/>
          </w:tcPr>
          <w:p w14:paraId="2EE0A18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Mean ± SD</w:t>
            </w:r>
          </w:p>
        </w:tc>
        <w:tc>
          <w:tcPr>
            <w:tcW w:w="399" w:type="pct"/>
            <w:vMerge/>
          </w:tcPr>
          <w:p w14:paraId="7AA27BA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80" w:type="pct"/>
          </w:tcPr>
          <w:p w14:paraId="466EC94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Mean ± SD</w:t>
            </w:r>
          </w:p>
        </w:tc>
        <w:tc>
          <w:tcPr>
            <w:tcW w:w="430" w:type="pct"/>
            <w:vMerge/>
          </w:tcPr>
          <w:p w14:paraId="232C7C5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20" w:type="pct"/>
          </w:tcPr>
          <w:p w14:paraId="7CAADD6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Mean ± SD</w:t>
            </w:r>
          </w:p>
        </w:tc>
        <w:tc>
          <w:tcPr>
            <w:tcW w:w="570" w:type="pct"/>
            <w:vMerge/>
          </w:tcPr>
          <w:p w14:paraId="41FBF94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FF7957" w:rsidRPr="00F94776" w14:paraId="1AC1B1C9" w14:textId="77777777" w:rsidTr="00366AF5">
        <w:tc>
          <w:tcPr>
            <w:tcW w:w="1314" w:type="pct"/>
            <w:tcBorders>
              <w:bottom w:val="nil"/>
            </w:tcBorders>
          </w:tcPr>
          <w:p w14:paraId="68B657D4" w14:textId="77777777" w:rsidR="00FF7957" w:rsidRPr="00F94776" w:rsidRDefault="00FF7957" w:rsidP="00366AF5">
            <w:pPr>
              <w:spacing w:after="0" w:line="360" w:lineRule="auto"/>
              <w:contextualSpacing/>
              <w:jc w:val="both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Educational level</w:t>
            </w:r>
          </w:p>
        </w:tc>
        <w:tc>
          <w:tcPr>
            <w:tcW w:w="888" w:type="pct"/>
            <w:tcBorders>
              <w:bottom w:val="nil"/>
            </w:tcBorders>
          </w:tcPr>
          <w:p w14:paraId="365452B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bottom w:val="nil"/>
            </w:tcBorders>
          </w:tcPr>
          <w:p w14:paraId="5BF6AD4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100</w:t>
            </w:r>
          </w:p>
        </w:tc>
        <w:tc>
          <w:tcPr>
            <w:tcW w:w="680" w:type="pct"/>
            <w:tcBorders>
              <w:bottom w:val="nil"/>
            </w:tcBorders>
          </w:tcPr>
          <w:p w14:paraId="2162FC8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14:paraId="6D7E783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106</w:t>
            </w:r>
          </w:p>
        </w:tc>
        <w:tc>
          <w:tcPr>
            <w:tcW w:w="720" w:type="pct"/>
            <w:tcBorders>
              <w:bottom w:val="nil"/>
            </w:tcBorders>
          </w:tcPr>
          <w:p w14:paraId="27D5F60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570" w:type="pct"/>
            <w:tcBorders>
              <w:bottom w:val="nil"/>
            </w:tcBorders>
          </w:tcPr>
          <w:p w14:paraId="564B1DC3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0.008</w:t>
            </w:r>
          </w:p>
        </w:tc>
      </w:tr>
      <w:tr w:rsidR="00FF7957" w:rsidRPr="00F94776" w14:paraId="61B34B49" w14:textId="77777777" w:rsidTr="00366AF5">
        <w:tc>
          <w:tcPr>
            <w:tcW w:w="1314" w:type="pct"/>
            <w:tcBorders>
              <w:top w:val="nil"/>
              <w:bottom w:val="nil"/>
            </w:tcBorders>
          </w:tcPr>
          <w:p w14:paraId="13CE2DBC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>School/Technical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7BD443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78±1.7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2EFA1D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E1F979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42±1.50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D07F67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758809C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4.64±4.14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7EECE8F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FF7957" w:rsidRPr="00F94776" w14:paraId="461809A8" w14:textId="77777777" w:rsidTr="00366AF5">
        <w:tc>
          <w:tcPr>
            <w:tcW w:w="1314" w:type="pct"/>
            <w:tcBorders>
              <w:top w:val="nil"/>
              <w:bottom w:val="single" w:sz="4" w:space="0" w:color="auto"/>
            </w:tcBorders>
          </w:tcPr>
          <w:p w14:paraId="365C28D4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both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</w:rPr>
              <w:t>University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</w:tcPr>
          <w:p w14:paraId="089729C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29±1.78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2A2A8C3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3D50DF8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94±1.83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629D4DC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47BDF3E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2.69±4.81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5D41F31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FF7957" w:rsidRPr="00F94776" w14:paraId="0572FF01" w14:textId="77777777" w:rsidTr="00366AF5">
        <w:tc>
          <w:tcPr>
            <w:tcW w:w="1314" w:type="pct"/>
            <w:tcBorders>
              <w:bottom w:val="nil"/>
            </w:tcBorders>
          </w:tcPr>
          <w:p w14:paraId="23374A60" w14:textId="77777777" w:rsidR="00FF7957" w:rsidRPr="00F94776" w:rsidRDefault="00FF7957" w:rsidP="00366AF5">
            <w:pPr>
              <w:spacing w:after="0" w:line="360" w:lineRule="auto"/>
              <w:contextualSpacing/>
              <w:jc w:val="both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 xml:space="preserve">Total monthly household income </w:t>
            </w:r>
          </w:p>
        </w:tc>
        <w:tc>
          <w:tcPr>
            <w:tcW w:w="888" w:type="pct"/>
            <w:tcBorders>
              <w:bottom w:val="nil"/>
            </w:tcBorders>
          </w:tcPr>
          <w:p w14:paraId="1B2CFE4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bottom w:val="nil"/>
            </w:tcBorders>
          </w:tcPr>
          <w:p w14:paraId="28237C2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680" w:type="pct"/>
            <w:tcBorders>
              <w:bottom w:val="nil"/>
            </w:tcBorders>
          </w:tcPr>
          <w:p w14:paraId="745EAAE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14:paraId="6ECF256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20" w:type="pct"/>
            <w:tcBorders>
              <w:bottom w:val="nil"/>
            </w:tcBorders>
          </w:tcPr>
          <w:p w14:paraId="1BD9BC6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570" w:type="pct"/>
            <w:tcBorders>
              <w:bottom w:val="nil"/>
            </w:tcBorders>
          </w:tcPr>
          <w:p w14:paraId="0B1D7DE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&lt;0.001</w:t>
            </w:r>
          </w:p>
        </w:tc>
      </w:tr>
      <w:tr w:rsidR="00FF7957" w:rsidRPr="00F94776" w14:paraId="0C4291BA" w14:textId="77777777" w:rsidTr="00366AF5">
        <w:tc>
          <w:tcPr>
            <w:tcW w:w="1314" w:type="pct"/>
            <w:tcBorders>
              <w:top w:val="nil"/>
              <w:bottom w:val="nil"/>
            </w:tcBorders>
          </w:tcPr>
          <w:p w14:paraId="27AD69CF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>None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2C0F6A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75±1.9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FC23C73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996104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12±1.88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6CFC0BA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C57C98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3.75 ±4.77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EDC15F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FF7957" w:rsidRPr="00F94776" w14:paraId="2085CE57" w14:textId="77777777" w:rsidTr="00366AF5">
        <w:tc>
          <w:tcPr>
            <w:tcW w:w="1314" w:type="pct"/>
            <w:tcBorders>
              <w:top w:val="nil"/>
              <w:bottom w:val="nil"/>
            </w:tcBorders>
          </w:tcPr>
          <w:p w14:paraId="70DD31A8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>Low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0C6F6D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27±1.9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BF9477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53674B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98±1.66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528994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18DEC6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4.95±4.15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CB1EAB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FF7957" w:rsidRPr="00F94776" w14:paraId="2FCCE4EA" w14:textId="77777777" w:rsidTr="00366AF5">
        <w:tc>
          <w:tcPr>
            <w:tcW w:w="1314" w:type="pct"/>
            <w:tcBorders>
              <w:top w:val="nil"/>
              <w:bottom w:val="nil"/>
            </w:tcBorders>
          </w:tcPr>
          <w:p w14:paraId="48499601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>Intermediate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A0C794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46±1.7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B94AB1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174BAE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00±1.83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633A53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2656BCF3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2.89±4.96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89B7B0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FF7957" w:rsidRPr="00F94776" w14:paraId="4670A058" w14:textId="77777777" w:rsidTr="00366AF5">
        <w:tc>
          <w:tcPr>
            <w:tcW w:w="1314" w:type="pct"/>
            <w:tcBorders>
              <w:top w:val="nil"/>
            </w:tcBorders>
          </w:tcPr>
          <w:p w14:paraId="62769F27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>High</w:t>
            </w:r>
          </w:p>
        </w:tc>
        <w:tc>
          <w:tcPr>
            <w:tcW w:w="888" w:type="pct"/>
            <w:tcBorders>
              <w:top w:val="nil"/>
            </w:tcBorders>
          </w:tcPr>
          <w:p w14:paraId="7BC4733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.73±1.49</w:t>
            </w:r>
          </w:p>
        </w:tc>
        <w:tc>
          <w:tcPr>
            <w:tcW w:w="399" w:type="pct"/>
            <w:tcBorders>
              <w:top w:val="nil"/>
            </w:tcBorders>
          </w:tcPr>
          <w:p w14:paraId="3A84A28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80" w:type="pct"/>
            <w:tcBorders>
              <w:top w:val="nil"/>
            </w:tcBorders>
          </w:tcPr>
          <w:p w14:paraId="0D5AF83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47±1.61</w:t>
            </w:r>
          </w:p>
        </w:tc>
        <w:tc>
          <w:tcPr>
            <w:tcW w:w="430" w:type="pct"/>
            <w:tcBorders>
              <w:top w:val="nil"/>
            </w:tcBorders>
          </w:tcPr>
          <w:p w14:paraId="75F14F83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20" w:type="pct"/>
            <w:tcBorders>
              <w:top w:val="nil"/>
            </w:tcBorders>
          </w:tcPr>
          <w:p w14:paraId="4584464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1.87±4.57</w:t>
            </w:r>
          </w:p>
        </w:tc>
        <w:tc>
          <w:tcPr>
            <w:tcW w:w="570" w:type="pct"/>
            <w:tcBorders>
              <w:top w:val="nil"/>
            </w:tcBorders>
          </w:tcPr>
          <w:p w14:paraId="7E881A9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FF7957" w:rsidRPr="00F94776" w14:paraId="482087CA" w14:textId="77777777" w:rsidTr="00366AF5">
        <w:tc>
          <w:tcPr>
            <w:tcW w:w="1314" w:type="pct"/>
          </w:tcPr>
          <w:p w14:paraId="69C41E1E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Cigarette smoking</w:t>
            </w:r>
          </w:p>
          <w:p w14:paraId="23C4500C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nsmoker/ex-smoker</w:t>
            </w:r>
          </w:p>
          <w:p w14:paraId="3D3FAC75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ctive smoker</w:t>
            </w:r>
          </w:p>
          <w:p w14:paraId="4EC7E503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Waterpipe smoking</w:t>
            </w:r>
          </w:p>
          <w:p w14:paraId="65A97C21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   Nonsmoker/ex-smoker</w:t>
            </w:r>
          </w:p>
          <w:p w14:paraId="320BE83D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Active smoker</w:t>
            </w:r>
          </w:p>
          <w:p w14:paraId="0DD9355E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Alcohol consumption</w:t>
            </w:r>
          </w:p>
          <w:p w14:paraId="60E11C61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 xml:space="preserve"> </w:t>
            </w:r>
            <w:r w:rsidRPr="00F94776">
              <w:rPr>
                <w:rFonts w:cstheme="minorHAnsi"/>
              </w:rPr>
              <w:t xml:space="preserve">  No</w:t>
            </w:r>
            <w:r>
              <w:rPr>
                <w:rFonts w:cstheme="minorHAnsi"/>
              </w:rPr>
              <w:t>/ previous</w:t>
            </w:r>
          </w:p>
          <w:p w14:paraId="370AAF26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lastRenderedPageBreak/>
              <w:t xml:space="preserve">   Yes, currently</w:t>
            </w:r>
          </w:p>
          <w:p w14:paraId="2FEE0C96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Current occupation</w:t>
            </w:r>
          </w:p>
          <w:p w14:paraId="5A65B0C8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Employed</w:t>
            </w:r>
          </w:p>
          <w:p w14:paraId="0A3BBDC7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Unemployed</w:t>
            </w:r>
          </w:p>
        </w:tc>
        <w:tc>
          <w:tcPr>
            <w:tcW w:w="888" w:type="pct"/>
          </w:tcPr>
          <w:p w14:paraId="30EC3BF5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</w:p>
          <w:p w14:paraId="71C4F679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8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7</w:t>
            </w:r>
          </w:p>
          <w:p w14:paraId="2C30834F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0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0</w:t>
            </w:r>
          </w:p>
          <w:p w14:paraId="5C2A3135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</w:p>
          <w:p w14:paraId="59AEB158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5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0</w:t>
            </w:r>
          </w:p>
          <w:p w14:paraId="1DD656CF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6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1</w:t>
            </w:r>
          </w:p>
          <w:p w14:paraId="42CD14DF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</w:p>
          <w:p w14:paraId="50A68867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5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1</w:t>
            </w:r>
          </w:p>
          <w:p w14:paraId="1FCBA5A5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.90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57</w:t>
            </w:r>
          </w:p>
          <w:p w14:paraId="629E76B1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</w:p>
          <w:p w14:paraId="743C56A3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0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65</w:t>
            </w:r>
          </w:p>
          <w:p w14:paraId="49D4B276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</w:t>
            </w:r>
            <w:r>
              <w:rPr>
                <w:rFonts w:cstheme="minorHAnsi"/>
              </w:rPr>
              <w:t>57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93</w:t>
            </w:r>
          </w:p>
        </w:tc>
        <w:tc>
          <w:tcPr>
            <w:tcW w:w="399" w:type="pct"/>
          </w:tcPr>
          <w:p w14:paraId="7FCF2D7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lastRenderedPageBreak/>
              <w:t>0.0</w:t>
            </w:r>
            <w:r>
              <w:rPr>
                <w:rFonts w:cstheme="minorHAnsi"/>
                <w:b/>
                <w:bCs/>
              </w:rPr>
              <w:t>15</w:t>
            </w:r>
          </w:p>
          <w:p w14:paraId="4A0FE47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5EBD09A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1527B2F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2F08A3A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6</w:t>
            </w:r>
          </w:p>
          <w:p w14:paraId="797A871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6C9E811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17CBE8B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04AB6A5C" w14:textId="77777777" w:rsidR="00FF7957" w:rsidRPr="0032670A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2670A">
              <w:rPr>
                <w:rFonts w:cstheme="minorHAnsi"/>
                <w:b/>
                <w:bCs/>
              </w:rPr>
              <w:lastRenderedPageBreak/>
              <w:t>0.029</w:t>
            </w:r>
          </w:p>
          <w:p w14:paraId="3F1BEF8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2DC149B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6B36B1D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4</w:t>
            </w:r>
          </w:p>
        </w:tc>
        <w:tc>
          <w:tcPr>
            <w:tcW w:w="680" w:type="pct"/>
          </w:tcPr>
          <w:p w14:paraId="2C52AC8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7AB17BE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9</w:t>
            </w:r>
            <w:r>
              <w:rPr>
                <w:rFonts w:cstheme="minorHAnsi"/>
              </w:rPr>
              <w:t>4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7</w:t>
            </w:r>
          </w:p>
          <w:p w14:paraId="05EB23F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</w:t>
            </w:r>
            <w:r>
              <w:rPr>
                <w:rFonts w:cstheme="minorHAnsi"/>
              </w:rPr>
              <w:t>80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4</w:t>
            </w:r>
          </w:p>
          <w:p w14:paraId="28D0571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5BA9A6F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</w:t>
            </w:r>
            <w:r>
              <w:rPr>
                <w:rFonts w:cstheme="minorHAnsi"/>
              </w:rPr>
              <w:t>.84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1</w:t>
            </w:r>
          </w:p>
          <w:p w14:paraId="1677C9A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</w:t>
            </w:r>
            <w:r>
              <w:rPr>
                <w:rFonts w:cstheme="minorHAnsi"/>
              </w:rPr>
              <w:t>48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65</w:t>
            </w:r>
          </w:p>
          <w:p w14:paraId="0C8080D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38DB51C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07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6</w:t>
            </w:r>
          </w:p>
          <w:p w14:paraId="50DE314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lastRenderedPageBreak/>
              <w:t>2.</w:t>
            </w:r>
            <w:r>
              <w:rPr>
                <w:rFonts w:cstheme="minorHAnsi"/>
              </w:rPr>
              <w:t>68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90</w:t>
            </w:r>
          </w:p>
          <w:p w14:paraId="7715BB7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17C5F7C3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</w:t>
            </w:r>
            <w:r>
              <w:rPr>
                <w:rFonts w:cstheme="minorHAnsi"/>
              </w:rPr>
              <w:t>82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5</w:t>
            </w:r>
          </w:p>
          <w:p w14:paraId="20BEAF6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5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2</w:t>
            </w:r>
          </w:p>
        </w:tc>
        <w:tc>
          <w:tcPr>
            <w:tcW w:w="430" w:type="pct"/>
          </w:tcPr>
          <w:p w14:paraId="4E5C122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lastRenderedPageBreak/>
              <w:t>0.0</w:t>
            </w:r>
            <w:r>
              <w:rPr>
                <w:rFonts w:cstheme="minorHAnsi"/>
                <w:b/>
                <w:bCs/>
              </w:rPr>
              <w:t>34</w:t>
            </w:r>
          </w:p>
          <w:p w14:paraId="3D3064A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04929E1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07C75AA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05EE90E4" w14:textId="77777777" w:rsidR="00FF7957" w:rsidRPr="0032670A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2670A">
              <w:rPr>
                <w:rFonts w:cstheme="minorHAnsi"/>
                <w:b/>
                <w:bCs/>
              </w:rPr>
              <w:t>0.006</w:t>
            </w:r>
          </w:p>
          <w:p w14:paraId="2C393FD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2B52D9B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2478488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3583629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lastRenderedPageBreak/>
              <w:t>0.</w:t>
            </w:r>
            <w:r>
              <w:rPr>
                <w:rFonts w:cstheme="minorHAnsi"/>
              </w:rPr>
              <w:t>155</w:t>
            </w:r>
          </w:p>
          <w:p w14:paraId="0C695AB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40CA4353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2A85920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32670A">
              <w:rPr>
                <w:rFonts w:cstheme="minorHAnsi"/>
                <w:b/>
                <w:bCs/>
              </w:rPr>
              <w:t>0.037</w:t>
            </w:r>
          </w:p>
        </w:tc>
        <w:tc>
          <w:tcPr>
            <w:tcW w:w="720" w:type="pct"/>
          </w:tcPr>
          <w:p w14:paraId="613F1BC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4D1AC02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2.8</w:t>
            </w:r>
            <w:r>
              <w:rPr>
                <w:rFonts w:cstheme="minorHAnsi"/>
              </w:rPr>
              <w:t>5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76</w:t>
            </w:r>
          </w:p>
          <w:p w14:paraId="164B2803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</w:t>
            </w:r>
            <w:r>
              <w:rPr>
                <w:rFonts w:cstheme="minorHAnsi"/>
              </w:rPr>
              <w:t>4.16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74</w:t>
            </w:r>
          </w:p>
          <w:p w14:paraId="5C4AAE4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380C42D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2.</w:t>
            </w:r>
            <w:r>
              <w:rPr>
                <w:rFonts w:cstheme="minorHAnsi"/>
              </w:rPr>
              <w:t>62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6</w:t>
            </w:r>
          </w:p>
          <w:p w14:paraId="496E022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3.</w:t>
            </w:r>
            <w:r>
              <w:rPr>
                <w:rFonts w:cstheme="minorHAnsi"/>
              </w:rPr>
              <w:t>88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38</w:t>
            </w:r>
          </w:p>
          <w:p w14:paraId="1C55ABA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1DA5CC9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3.</w:t>
            </w:r>
            <w:r>
              <w:rPr>
                <w:rFonts w:cstheme="minorHAnsi"/>
              </w:rPr>
              <w:t>08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8</w:t>
            </w:r>
          </w:p>
          <w:p w14:paraId="7CA7019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lastRenderedPageBreak/>
              <w:t>1</w:t>
            </w:r>
            <w:r>
              <w:rPr>
                <w:rFonts w:cstheme="minorHAnsi"/>
              </w:rPr>
              <w:t>2.37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13</w:t>
            </w:r>
          </w:p>
          <w:p w14:paraId="2DF5E3C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4D308AA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</w:t>
            </w:r>
            <w:r>
              <w:rPr>
                <w:rFonts w:cstheme="minorHAnsi"/>
              </w:rPr>
              <w:t>2.38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2</w:t>
            </w:r>
          </w:p>
          <w:p w14:paraId="5A452E4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</w:t>
            </w:r>
            <w:r>
              <w:rPr>
                <w:rFonts w:cstheme="minorHAnsi"/>
              </w:rPr>
              <w:t>3.73</w:t>
            </w:r>
            <w:r w:rsidRPr="00F94776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59</w:t>
            </w:r>
          </w:p>
        </w:tc>
        <w:tc>
          <w:tcPr>
            <w:tcW w:w="570" w:type="pct"/>
          </w:tcPr>
          <w:p w14:paraId="2B0DE17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lastRenderedPageBreak/>
              <w:t>0.</w:t>
            </w:r>
            <w:r>
              <w:rPr>
                <w:rFonts w:cstheme="minorHAnsi"/>
              </w:rPr>
              <w:t>191</w:t>
            </w:r>
          </w:p>
          <w:p w14:paraId="4E8F737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704E536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07E2A43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1CC16C07" w14:textId="77777777" w:rsidR="00FF7957" w:rsidRPr="0032670A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2670A">
              <w:rPr>
                <w:rFonts w:cstheme="minorHAnsi"/>
                <w:b/>
                <w:bCs/>
              </w:rPr>
              <w:t>0.041</w:t>
            </w:r>
          </w:p>
          <w:p w14:paraId="435A10E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7148196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7603854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001D784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lastRenderedPageBreak/>
              <w:t>0.</w:t>
            </w:r>
            <w:r>
              <w:rPr>
                <w:rFonts w:cstheme="minorHAnsi"/>
              </w:rPr>
              <w:t>333</w:t>
            </w:r>
          </w:p>
          <w:p w14:paraId="059BC9C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4499BC6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  <w:p w14:paraId="58DD981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32670A">
              <w:rPr>
                <w:rFonts w:cstheme="minorHAnsi"/>
                <w:b/>
                <w:bCs/>
              </w:rPr>
              <w:t>0.014</w:t>
            </w:r>
          </w:p>
        </w:tc>
      </w:tr>
      <w:tr w:rsidR="00FF7957" w:rsidRPr="00F94776" w14:paraId="67DF0C3B" w14:textId="77777777" w:rsidTr="00366AF5">
        <w:tc>
          <w:tcPr>
            <w:tcW w:w="1314" w:type="pct"/>
            <w:tcBorders>
              <w:bottom w:val="single" w:sz="4" w:space="0" w:color="auto"/>
            </w:tcBorders>
          </w:tcPr>
          <w:p w14:paraId="23063DA1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lastRenderedPageBreak/>
              <w:t>Breastfeeding of the last child</w:t>
            </w:r>
          </w:p>
          <w:p w14:paraId="41771CE2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 xml:space="preserve">  </w:t>
            </w:r>
            <w:r w:rsidRPr="00F94776">
              <w:rPr>
                <w:rFonts w:cstheme="minorHAnsi"/>
              </w:rPr>
              <w:t>No</w:t>
            </w:r>
          </w:p>
          <w:p w14:paraId="119BEA50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 xml:space="preserve">  Yes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2578BB3B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</w:p>
          <w:p w14:paraId="23B39ACE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36±0.64</w:t>
            </w:r>
          </w:p>
          <w:p w14:paraId="3C46988B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33±0.1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7B56DFD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059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4ED52E2A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</w:p>
          <w:p w14:paraId="6358E7FC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55±0.58</w:t>
            </w:r>
          </w:p>
          <w:p w14:paraId="64C88982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99±0.10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7C502DB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317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2AF5EDF7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</w:p>
          <w:p w14:paraId="37B6F093" w14:textId="77777777" w:rsidR="00FF7957" w:rsidRPr="00F94776" w:rsidRDefault="00FF7957" w:rsidP="00366AF5">
            <w:pPr>
              <w:spacing w:after="0" w:line="360" w:lineRule="auto"/>
              <w:ind w:firstLine="249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9.55±2.04</w:t>
            </w:r>
          </w:p>
          <w:p w14:paraId="00381B1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3.09±0.27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0372D84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115</w:t>
            </w:r>
          </w:p>
        </w:tc>
      </w:tr>
      <w:tr w:rsidR="00FF7957" w:rsidRPr="00F94776" w14:paraId="3E04DAEF" w14:textId="77777777" w:rsidTr="00366AF5">
        <w:tc>
          <w:tcPr>
            <w:tcW w:w="1314" w:type="pct"/>
            <w:tcBorders>
              <w:bottom w:val="nil"/>
            </w:tcBorders>
          </w:tcPr>
          <w:p w14:paraId="72E51ABE" w14:textId="77777777" w:rsidR="00FF7957" w:rsidRPr="00F94776" w:rsidRDefault="00FF7957" w:rsidP="00366AF5">
            <w:pPr>
              <w:spacing w:after="0" w:line="360" w:lineRule="auto"/>
              <w:contextualSpacing/>
              <w:jc w:val="both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Occupation during breastfeeding</w:t>
            </w:r>
          </w:p>
        </w:tc>
        <w:tc>
          <w:tcPr>
            <w:tcW w:w="888" w:type="pct"/>
            <w:tcBorders>
              <w:bottom w:val="nil"/>
            </w:tcBorders>
          </w:tcPr>
          <w:p w14:paraId="5A3FE6E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bottom w:val="nil"/>
            </w:tcBorders>
          </w:tcPr>
          <w:p w14:paraId="6089295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0.005</w:t>
            </w:r>
          </w:p>
        </w:tc>
        <w:tc>
          <w:tcPr>
            <w:tcW w:w="680" w:type="pct"/>
            <w:tcBorders>
              <w:bottom w:val="nil"/>
            </w:tcBorders>
          </w:tcPr>
          <w:p w14:paraId="0902F1A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14:paraId="50FC61D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0.006</w:t>
            </w:r>
          </w:p>
        </w:tc>
        <w:tc>
          <w:tcPr>
            <w:tcW w:w="720" w:type="pct"/>
            <w:tcBorders>
              <w:bottom w:val="nil"/>
            </w:tcBorders>
          </w:tcPr>
          <w:p w14:paraId="7D4333D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570" w:type="pct"/>
            <w:tcBorders>
              <w:bottom w:val="nil"/>
            </w:tcBorders>
          </w:tcPr>
          <w:p w14:paraId="16290080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0.010</w:t>
            </w:r>
          </w:p>
        </w:tc>
      </w:tr>
      <w:tr w:rsidR="00FF7957" w:rsidRPr="00F94776" w14:paraId="719571A7" w14:textId="77777777" w:rsidTr="00366AF5">
        <w:tc>
          <w:tcPr>
            <w:tcW w:w="1314" w:type="pct"/>
            <w:tcBorders>
              <w:top w:val="nil"/>
              <w:bottom w:val="nil"/>
            </w:tcBorders>
          </w:tcPr>
          <w:p w14:paraId="5B4FD1A6" w14:textId="77777777" w:rsidR="00FF7957" w:rsidRPr="00F94776" w:rsidRDefault="00FF7957" w:rsidP="00366AF5">
            <w:pPr>
              <w:spacing w:after="0" w:line="360" w:lineRule="auto"/>
              <w:ind w:firstLine="243"/>
              <w:contextualSpacing/>
              <w:jc w:val="both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</w:rPr>
              <w:t>Employed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02AAA7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10±1.6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FD9826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66D4D1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76±1.72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A34303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1F2BAB2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2.34±4.87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9515E2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FF7957" w:rsidRPr="00F94776" w14:paraId="0C57A085" w14:textId="77777777" w:rsidTr="00366AF5">
        <w:tc>
          <w:tcPr>
            <w:tcW w:w="1314" w:type="pct"/>
            <w:tcBorders>
              <w:top w:val="nil"/>
              <w:bottom w:val="single" w:sz="4" w:space="0" w:color="auto"/>
            </w:tcBorders>
          </w:tcPr>
          <w:p w14:paraId="0D360710" w14:textId="77777777" w:rsidR="00FF7957" w:rsidRPr="00F94776" w:rsidRDefault="00FF7957" w:rsidP="00366AF5">
            <w:pPr>
              <w:spacing w:after="0" w:line="360" w:lineRule="auto"/>
              <w:ind w:firstLine="243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>Unemployed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</w:tcPr>
          <w:p w14:paraId="6CB999C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69±1.94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274E0EA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</w:tcPr>
          <w:p w14:paraId="7895446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32±1.84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116F246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6FD4416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3.75±4.52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3CDD2EC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FF7957" w:rsidRPr="00F94776" w14:paraId="168FA638" w14:textId="77777777" w:rsidTr="00366AF5">
        <w:tc>
          <w:tcPr>
            <w:tcW w:w="1314" w:type="pct"/>
            <w:tcBorders>
              <w:bottom w:val="nil"/>
            </w:tcBorders>
          </w:tcPr>
          <w:p w14:paraId="18B5D234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Mode of delivery of the last child</w:t>
            </w:r>
          </w:p>
        </w:tc>
        <w:tc>
          <w:tcPr>
            <w:tcW w:w="888" w:type="pct"/>
            <w:tcBorders>
              <w:bottom w:val="nil"/>
            </w:tcBorders>
          </w:tcPr>
          <w:p w14:paraId="124DDE1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399" w:type="pct"/>
            <w:tcBorders>
              <w:bottom w:val="nil"/>
            </w:tcBorders>
          </w:tcPr>
          <w:p w14:paraId="504E2A5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150</w:t>
            </w:r>
          </w:p>
        </w:tc>
        <w:tc>
          <w:tcPr>
            <w:tcW w:w="680" w:type="pct"/>
            <w:tcBorders>
              <w:bottom w:val="nil"/>
            </w:tcBorders>
          </w:tcPr>
          <w:p w14:paraId="61BA38F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430" w:type="pct"/>
            <w:tcBorders>
              <w:bottom w:val="nil"/>
            </w:tcBorders>
          </w:tcPr>
          <w:p w14:paraId="4028703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720" w:type="pct"/>
            <w:tcBorders>
              <w:bottom w:val="nil"/>
            </w:tcBorders>
          </w:tcPr>
          <w:p w14:paraId="6A66AE7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570" w:type="pct"/>
            <w:tcBorders>
              <w:bottom w:val="nil"/>
            </w:tcBorders>
          </w:tcPr>
          <w:p w14:paraId="003F46E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0.012</w:t>
            </w:r>
          </w:p>
        </w:tc>
      </w:tr>
      <w:tr w:rsidR="00FF7957" w:rsidRPr="00F94776" w14:paraId="3608FCF6" w14:textId="77777777" w:rsidTr="00366AF5">
        <w:tc>
          <w:tcPr>
            <w:tcW w:w="1314" w:type="pct"/>
            <w:tcBorders>
              <w:top w:val="nil"/>
              <w:bottom w:val="nil"/>
            </w:tcBorders>
          </w:tcPr>
          <w:p w14:paraId="1FE882D2" w14:textId="77777777" w:rsidR="00FF7957" w:rsidRPr="00F94776" w:rsidRDefault="00FF7957" w:rsidP="00366AF5">
            <w:pPr>
              <w:spacing w:after="0" w:line="360" w:lineRule="auto"/>
              <w:ind w:firstLine="240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>Normal vaginal delivery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5EF774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18±1.7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EBFCBA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EF50FA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65±1.77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A672E4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0" w:type="pct"/>
            <w:tcBorders>
              <w:top w:val="nil"/>
              <w:bottom w:val="nil"/>
            </w:tcBorders>
          </w:tcPr>
          <w:p w14:paraId="6367FA4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2.13±5.12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26F8E8D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FF7957" w:rsidRPr="00F94776" w14:paraId="4D3D61E2" w14:textId="77777777" w:rsidTr="00366AF5">
        <w:tc>
          <w:tcPr>
            <w:tcW w:w="1314" w:type="pct"/>
            <w:tcBorders>
              <w:top w:val="nil"/>
            </w:tcBorders>
          </w:tcPr>
          <w:p w14:paraId="11DD2B15" w14:textId="77777777" w:rsidR="00FF7957" w:rsidRPr="00F94776" w:rsidRDefault="00FF7957" w:rsidP="00366AF5">
            <w:pPr>
              <w:spacing w:after="0" w:line="360" w:lineRule="auto"/>
              <w:ind w:firstLine="240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</w:rPr>
              <w:t>Cesarean section</w:t>
            </w:r>
          </w:p>
        </w:tc>
        <w:tc>
          <w:tcPr>
            <w:tcW w:w="888" w:type="pct"/>
            <w:tcBorders>
              <w:top w:val="nil"/>
            </w:tcBorders>
          </w:tcPr>
          <w:p w14:paraId="6CCA839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2.48±1.81</w:t>
            </w:r>
          </w:p>
        </w:tc>
        <w:tc>
          <w:tcPr>
            <w:tcW w:w="399" w:type="pct"/>
            <w:tcBorders>
              <w:top w:val="nil"/>
            </w:tcBorders>
          </w:tcPr>
          <w:p w14:paraId="302641B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680" w:type="pct"/>
            <w:tcBorders>
              <w:top w:val="nil"/>
            </w:tcBorders>
          </w:tcPr>
          <w:p w14:paraId="46B3126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3.26±1.76</w:t>
            </w:r>
          </w:p>
        </w:tc>
        <w:tc>
          <w:tcPr>
            <w:tcW w:w="430" w:type="pct"/>
            <w:tcBorders>
              <w:top w:val="nil"/>
            </w:tcBorders>
          </w:tcPr>
          <w:p w14:paraId="5ED67B0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20" w:type="pct"/>
            <w:tcBorders>
              <w:top w:val="nil"/>
            </w:tcBorders>
          </w:tcPr>
          <w:p w14:paraId="653A5B1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13.55±4.41</w:t>
            </w:r>
          </w:p>
        </w:tc>
        <w:tc>
          <w:tcPr>
            <w:tcW w:w="570" w:type="pct"/>
            <w:tcBorders>
              <w:top w:val="nil"/>
            </w:tcBorders>
          </w:tcPr>
          <w:p w14:paraId="0AC546E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FF7957" w:rsidRPr="00F94776" w14:paraId="1EE672EC" w14:textId="77777777" w:rsidTr="00366AF5">
        <w:tc>
          <w:tcPr>
            <w:tcW w:w="1314" w:type="pct"/>
            <w:tcBorders>
              <w:bottom w:val="single" w:sz="4" w:space="0" w:color="auto"/>
            </w:tcBorders>
          </w:tcPr>
          <w:p w14:paraId="46E0F8C3" w14:textId="77777777" w:rsidR="00FF7957" w:rsidRPr="00F94776" w:rsidRDefault="00FF7957" w:rsidP="00366AF5">
            <w:pPr>
              <w:spacing w:after="0" w:line="360" w:lineRule="auto"/>
              <w:ind w:firstLine="319"/>
              <w:contextualSpacing/>
              <w:rPr>
                <w:rFonts w:cstheme="minorHAnsi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3FB42CA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7E20E38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4EC546A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0134265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48AFE83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1F6C758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FF7957" w:rsidRPr="00F94776" w14:paraId="3C89813F" w14:textId="77777777" w:rsidTr="00366AF5">
        <w:trPr>
          <w:trHeight w:val="125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D39344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</w:rPr>
            </w:pPr>
            <w:r w:rsidRPr="00F94776">
              <w:rPr>
                <w:rFonts w:cstheme="minorHAnsi"/>
                <w:b/>
                <w:bCs/>
              </w:rPr>
              <w:t>Age in years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C54EC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-0.16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6BEF2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0.004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C364B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-0.081</w:t>
            </w: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FCAD4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159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9172EA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-0.06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F22BD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235</w:t>
            </w:r>
          </w:p>
        </w:tc>
      </w:tr>
      <w:tr w:rsidR="00FF7957" w:rsidRPr="00F94776" w14:paraId="356F991B" w14:textId="77777777" w:rsidTr="00366AF5"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302987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Duration of breastfeeding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5D92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067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7FD4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245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CEE1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023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6E0B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694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6B533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111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249A1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053</w:t>
            </w:r>
          </w:p>
        </w:tc>
      </w:tr>
      <w:tr w:rsidR="00FF7957" w:rsidRPr="00F94776" w14:paraId="262E56A3" w14:textId="77777777" w:rsidTr="00366AF5"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15EB4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Household crowding index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AD43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260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C1DF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7753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305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86D9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0ECB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171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6A89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0.003</w:t>
            </w:r>
          </w:p>
        </w:tc>
      </w:tr>
      <w:tr w:rsidR="00FF7957" w:rsidRPr="00F94776" w14:paraId="70ADB232" w14:textId="77777777" w:rsidTr="00366AF5"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BE8461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 xml:space="preserve">Number of </w:t>
            </w:r>
            <w:proofErr w:type="gramStart"/>
            <w:r w:rsidRPr="00F94776">
              <w:rPr>
                <w:rFonts w:cstheme="minorHAnsi"/>
                <w:b/>
                <w:bCs/>
              </w:rPr>
              <w:t>live</w:t>
            </w:r>
            <w:proofErr w:type="gramEnd"/>
            <w:r w:rsidRPr="00F94776">
              <w:rPr>
                <w:rFonts w:cstheme="minorHAnsi"/>
                <w:b/>
                <w:bCs/>
              </w:rPr>
              <w:t xml:space="preserve"> children</w:t>
            </w:r>
          </w:p>
          <w:p w14:paraId="59E95CEC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 w:rsidRPr="00DF4DB4">
              <w:rPr>
                <w:rFonts w:cstheme="minorHAnsi"/>
                <w:b/>
                <w:bCs/>
              </w:rPr>
              <w:t>MEDAS scale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EA1D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033</w:t>
            </w:r>
          </w:p>
          <w:p w14:paraId="28B3F30D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-0.26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FFEC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560</w:t>
            </w:r>
          </w:p>
          <w:p w14:paraId="3B5F10C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4A539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158</w:t>
            </w:r>
          </w:p>
          <w:p w14:paraId="3813553F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-0.269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A2E0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0.006</w:t>
            </w:r>
          </w:p>
          <w:p w14:paraId="79856C3B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6068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042</w:t>
            </w:r>
          </w:p>
          <w:p w14:paraId="2C851C8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-0.331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3EBFE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 w:rsidRPr="00F94776">
              <w:rPr>
                <w:rFonts w:cstheme="minorHAnsi"/>
              </w:rPr>
              <w:t>0.468</w:t>
            </w:r>
          </w:p>
          <w:p w14:paraId="70A1224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F94776">
              <w:rPr>
                <w:rFonts w:cstheme="minorHAnsi"/>
                <w:b/>
                <w:bCs/>
              </w:rPr>
              <w:t>&lt;0.001</w:t>
            </w:r>
          </w:p>
        </w:tc>
      </w:tr>
      <w:tr w:rsidR="00FF7957" w:rsidRPr="00F94776" w14:paraId="5C2A40AB" w14:textId="77777777" w:rsidTr="00366AF5"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A1A47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xiety scale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F083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2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AC11A" w14:textId="77777777" w:rsidR="00FF7957" w:rsidRPr="0032670A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2670A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EF95C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0FC1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3C4A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3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B8997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FF7957" w:rsidRPr="00F94776" w14:paraId="0095861D" w14:textId="77777777" w:rsidTr="00366AF5"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BFA7" w14:textId="77777777" w:rsidR="00FF7957" w:rsidRPr="00F94776" w:rsidRDefault="00FF7957" w:rsidP="00366AF5">
            <w:pPr>
              <w:spacing w:after="0" w:line="360" w:lineRule="auto"/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somnia scale</w:t>
            </w:r>
          </w:p>
        </w:tc>
        <w:tc>
          <w:tcPr>
            <w:tcW w:w="8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85A35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6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9CB7" w14:textId="77777777" w:rsidR="00FF7957" w:rsidRPr="0032670A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32670A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DCE4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3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EA72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0C88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5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6D36" w14:textId="77777777" w:rsidR="00FF7957" w:rsidRPr="00F94776" w:rsidRDefault="00FF7957" w:rsidP="00366AF5">
            <w:pPr>
              <w:spacing w:after="0" w:line="360" w:lineRule="auto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14:paraId="586A1835" w14:textId="77777777" w:rsidR="00544460" w:rsidRDefault="00544460"/>
    <w:sectPr w:rsidR="00544460" w:rsidSect="00FF79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2E"/>
    <w:rsid w:val="001F5577"/>
    <w:rsid w:val="00283FB4"/>
    <w:rsid w:val="002E2F2E"/>
    <w:rsid w:val="0046319F"/>
    <w:rsid w:val="00544460"/>
    <w:rsid w:val="006E5855"/>
    <w:rsid w:val="008163CB"/>
    <w:rsid w:val="0089621D"/>
    <w:rsid w:val="00B13130"/>
    <w:rsid w:val="00F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48B73"/>
  <w15:chartTrackingRefBased/>
  <w15:docId w15:val="{F62DB971-CA64-429E-96A3-19434FCD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F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F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F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F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F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F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F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F2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F2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F2E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F7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957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F79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Salameh</dc:creator>
  <cp:keywords/>
  <dc:description/>
  <cp:lastModifiedBy>Eman Sharara (Alumni)</cp:lastModifiedBy>
  <cp:revision>2</cp:revision>
  <dcterms:created xsi:type="dcterms:W3CDTF">2026-04-15T16:04:00Z</dcterms:created>
  <dcterms:modified xsi:type="dcterms:W3CDTF">2026-04-15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c9af65-52ea-41c8-95eb-e62da350b88e</vt:lpwstr>
  </property>
</Properties>
</file>